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 xml:space="preserve">Table S7. </w:t>
      </w:r>
      <w:r>
        <w:rPr>
          <w:rFonts w:cs="Times New Roman" w:ascii="Times New Roman" w:hAnsi="Times New Roman"/>
          <w:b/>
          <w:iCs/>
          <w:sz w:val="24"/>
          <w:szCs w:val="24"/>
          <w:lang w:val="en-US"/>
        </w:rPr>
        <w:t xml:space="preserve">Gene Ontology (GO) terms functional enrichment analysis showing the over or under-representation of down-regulated genes of mutant D4-D9 in comparison to 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/>
        </w:rPr>
        <w:t>B. cenocepacia</w:t>
      </w:r>
      <w:r>
        <w:rPr>
          <w:rFonts w:cs="Times New Roman" w:ascii="Times New Roman" w:hAnsi="Times New Roman"/>
          <w:b/>
          <w:iCs/>
          <w:sz w:val="24"/>
          <w:szCs w:val="24"/>
          <w:lang w:val="en-US"/>
        </w:rPr>
        <w:t xml:space="preserve"> J2315 whole genome functional annotation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US"/>
        </w:rPr>
      </w:r>
    </w:p>
    <w:tbl>
      <w:tblPr>
        <w:tblW w:w="9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2292"/>
        <w:gridCol w:w="1275"/>
        <w:gridCol w:w="1560"/>
        <w:gridCol w:w="1449"/>
        <w:gridCol w:w="1644"/>
      </w:tblGrid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 terms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WER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/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28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6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884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4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9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ration of precursor metabolites and energ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6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720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5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48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2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05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6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671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9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02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cohol dehydrogenase (NAD)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6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773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0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28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all molecule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6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24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03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56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crotubule-severing ATP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50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120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40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56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ecific transcriptional represso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50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120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40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98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ate-CoA lig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50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120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40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9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ly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806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26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26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macromolecul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29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58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nithine decarboxyl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16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11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78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matin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16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11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57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line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61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7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08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anched chain family amino acid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61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7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55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soleucine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61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7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55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ucine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61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7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31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xos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832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94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9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oneogene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832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94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90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cre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454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294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cretion by ce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454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30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secre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454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02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mbra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16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26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188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side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9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79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4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188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rine nucleoside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9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79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69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55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enyl nucleotide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9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79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69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36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nosaccharid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249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20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707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rine nucleotide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9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79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82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16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cohol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268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92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13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base, nucleoside, nucleotide and nucleic ac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24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21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12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32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xose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1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35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36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nosaccharide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1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35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0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ose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1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35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05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bohydrate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099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75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49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hylmalonate-semialdehyde dehydrogenase (acylating)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81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02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61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y-hydroxybutyrat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81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02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179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ort-chain fatty acid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81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02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10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cohol dehydrogenase (NADP+)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81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02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61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y-hydroxybutyrat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81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02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35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tyrat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81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02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56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lin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196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4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27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carbohydrate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259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53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17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cromolecul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2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79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6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9030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ic ac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2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79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80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24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568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42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164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stablishment of localization in ce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26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22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86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uter membra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26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22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97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bon fix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484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3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7170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ganic substanc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484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3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64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ductive tricarboxylic acid cyc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484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3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97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bohydrat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941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75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05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bohydrat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327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54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06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amino acid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66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92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31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ine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9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66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92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59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yamin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58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482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04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59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yamin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58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482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04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16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58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482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04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16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cohol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66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077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16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52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ginin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66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466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92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15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0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122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60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016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tide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15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109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38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67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ic acid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15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109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56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9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87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772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82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278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nocarboxylic ac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87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886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28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39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boxylic acid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87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947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34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05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ganic acid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87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947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34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463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carbohydrat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87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076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88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45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ort-chain fatty ac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05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76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08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60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tyrat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05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76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08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52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9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658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64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255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enyl ribonucleotide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9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658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64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0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os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60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192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22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53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40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06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26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protein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1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423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37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55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ucin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17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042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66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57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lin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17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042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66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255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onucleotide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1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423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78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255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rine ribonucleotide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1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423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78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6500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ological regul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10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740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31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54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soleucin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24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47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40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08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anched chain family amino ac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24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47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40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03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do-keto reduct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9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09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06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66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ase activity, coupled to transmembrane movement of ions, phosphorylative mechanis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9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09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06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26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carbohydrat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9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101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1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99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proje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9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200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4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078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biological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17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851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69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6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cohol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9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221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85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31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xos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54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365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37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219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osi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957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539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34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55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sin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54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394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82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079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cellular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957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004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25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95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str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82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46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57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55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sine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8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5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84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06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artate family amino acid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8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5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84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76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itamin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5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747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0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888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prolactam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42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732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9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38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prolactam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42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732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9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2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ositol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42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732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9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80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os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5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626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33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76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ter-soluble vitamin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5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626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33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31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osition, DNA-mediat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5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626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33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99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nosaccharid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42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751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45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07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NA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89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28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70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887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nzoat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42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767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40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94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-phosphofructokinase comple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41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6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66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-phosphofructokin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41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6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026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iferyl-aldehyde dehydrogen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41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6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549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ylan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41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6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03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dehyde dehydrogenase [NAD(P)+]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41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6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44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fructokin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41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6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041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icellulos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41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6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010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hylitaconate delta-isomer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41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6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038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wall polysaccharid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41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6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71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lus organ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41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6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77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ate kin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41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6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75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hydrolipoyllysine-residue (2-methylpropanoyl)transfer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41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6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87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-phosphofructokin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41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6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29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lus assemb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41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6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018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ate butyryltransfer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41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6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79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ginine decarboxyl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41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6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87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 phosphoribosyltransfer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41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6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549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ylan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41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6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06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mine family amino ac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41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47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16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hyltransfer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89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557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175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40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A-lig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57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52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518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stablishment of protein local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57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393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03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trans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57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393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2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acellular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017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197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92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9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icarboxylic acid cyc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92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51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35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yl-CoA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92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51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63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tty acid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92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71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07:49:00Z</dcterms:created>
  <dc:creator>Giovanni</dc:creator>
  <dc:description/>
  <cp:keywords/>
  <dc:language>en-US</dc:language>
  <cp:lastModifiedBy>Silvia</cp:lastModifiedBy>
  <dcterms:modified xsi:type="dcterms:W3CDTF">2011-03-28T08:10:00Z</dcterms:modified>
  <cp:revision>4</cp:revision>
  <dc:subject/>
  <dc:title/>
</cp:coreProperties>
</file>